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46B7A" w14:textId="1CAECAD0" w:rsidR="001560A9" w:rsidRPr="00290C9E" w:rsidRDefault="001560A9" w:rsidP="001560A9">
      <w:pPr>
        <w:spacing w:after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29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x regression univariate and multivariate analysis of various prognostic parameters in </w:t>
      </w:r>
      <w:r w:rsidR="006F76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C</w:t>
      </w:r>
      <w:r w:rsidRPr="00290C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0C9E">
        <w:rPr>
          <w:rFonts w:ascii="Times New Roman" w:hAnsi="Times New Roman" w:cs="Times New Roman"/>
          <w:sz w:val="24"/>
          <w:szCs w:val="24"/>
        </w:rPr>
        <w:t>patients based on TCGA database.</w:t>
      </w:r>
    </w:p>
    <w:tbl>
      <w:tblPr>
        <w:tblpPr w:leftFromText="180" w:rightFromText="180" w:vertAnchor="text" w:horzAnchor="margin" w:tblpXSpec="center" w:tblpY="58"/>
        <w:tblW w:w="10839" w:type="dxa"/>
        <w:tblLook w:val="04A0" w:firstRow="1" w:lastRow="0" w:firstColumn="1" w:lastColumn="0" w:noHBand="0" w:noVBand="1"/>
      </w:tblPr>
      <w:tblGrid>
        <w:gridCol w:w="1227"/>
        <w:gridCol w:w="1215"/>
        <w:gridCol w:w="1068"/>
        <w:gridCol w:w="2247"/>
        <w:gridCol w:w="679"/>
        <w:gridCol w:w="1172"/>
        <w:gridCol w:w="1068"/>
        <w:gridCol w:w="2163"/>
      </w:tblGrid>
      <w:tr w:rsidR="001560A9" w:rsidRPr="00290C9E" w14:paraId="01CA41E8" w14:textId="77777777" w:rsidTr="001560A9">
        <w:trPr>
          <w:trHeight w:val="269"/>
        </w:trPr>
        <w:tc>
          <w:tcPr>
            <w:tcW w:w="1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6BF7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6F1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12F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FF05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1560A9" w:rsidRPr="00290C9E" w14:paraId="0A59605B" w14:textId="77777777" w:rsidTr="001560A9">
        <w:trPr>
          <w:trHeight w:val="269"/>
        </w:trPr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01BA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0900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  <w:p w14:paraId="122019F9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82E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azard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9BC9" w14:textId="7CBBC1A1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="00DE1D1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onfidence 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09E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E51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  <w:p w14:paraId="66EC4913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3AF7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azard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021" w14:textId="449E8343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="00DE1D1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onfidence</w:t>
            </w:r>
          </w:p>
        </w:tc>
      </w:tr>
      <w:tr w:rsidR="001560A9" w:rsidRPr="00290C9E" w14:paraId="53A98474" w14:textId="77777777" w:rsidTr="001560A9">
        <w:trPr>
          <w:trHeight w:val="269"/>
        </w:trPr>
        <w:tc>
          <w:tcPr>
            <w:tcW w:w="1227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D23B08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2F6FAF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54E1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2071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val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C366DAF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1ABC39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B4E5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7508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interval </w:t>
            </w:r>
          </w:p>
        </w:tc>
      </w:tr>
      <w:tr w:rsidR="001560A9" w:rsidRPr="00290C9E" w14:paraId="49A88864" w14:textId="77777777" w:rsidTr="001560A9">
        <w:trPr>
          <w:trHeight w:val="269"/>
        </w:trPr>
        <w:tc>
          <w:tcPr>
            <w:tcW w:w="12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3A19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9065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4E-05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F31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22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8EE0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8-1.048</w:t>
            </w:r>
          </w:p>
        </w:tc>
        <w:tc>
          <w:tcPr>
            <w:tcW w:w="6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A6F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FCE5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69E-06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BC5A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35</w:t>
            </w:r>
          </w:p>
        </w:tc>
        <w:tc>
          <w:tcPr>
            <w:tcW w:w="2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9666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9-1.050</w:t>
            </w:r>
          </w:p>
        </w:tc>
      </w:tr>
      <w:tr w:rsidR="001560A9" w:rsidRPr="00290C9E" w14:paraId="09D1AD09" w14:textId="77777777" w:rsidTr="001560A9">
        <w:trPr>
          <w:trHeight w:val="26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D27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F6D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6E-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5C5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8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B2FF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48-2.6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9E9A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5C1A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2956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A48F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5-2.610</w:t>
            </w:r>
          </w:p>
        </w:tc>
      </w:tr>
      <w:tr w:rsidR="001560A9" w:rsidRPr="00290C9E" w14:paraId="6F822DA6" w14:textId="77777777" w:rsidTr="001560A9">
        <w:trPr>
          <w:trHeight w:val="26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F6C1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24B4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D806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1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E5C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13-1.8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B165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3E97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0AF6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4C9F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54-1.389</w:t>
            </w:r>
          </w:p>
        </w:tc>
      </w:tr>
      <w:tr w:rsidR="001560A9" w:rsidRPr="00290C9E" w14:paraId="2A71349F" w14:textId="77777777" w:rsidTr="001560A9">
        <w:trPr>
          <w:trHeight w:val="28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3ADA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BFA5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8E-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FFEC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01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D88D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02-10.9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6E91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63F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300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2EBE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62-3.635</w:t>
            </w:r>
          </w:p>
        </w:tc>
      </w:tr>
      <w:tr w:rsidR="001560A9" w:rsidRPr="00290C9E" w14:paraId="0328EFAE" w14:textId="77777777" w:rsidTr="001560A9">
        <w:trPr>
          <w:trHeight w:val="26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8C81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1B6A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0E-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703A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8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15D2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93-2.0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EE54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12EF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55EF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5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7616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5-1.696</w:t>
            </w:r>
          </w:p>
        </w:tc>
      </w:tr>
      <w:tr w:rsidR="001560A9" w:rsidRPr="00290C9E" w14:paraId="763F3F36" w14:textId="77777777" w:rsidTr="001560A9">
        <w:trPr>
          <w:trHeight w:val="269"/>
        </w:trPr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96D7" w14:textId="77777777" w:rsidR="001560A9" w:rsidRPr="00290C9E" w:rsidRDefault="001560A9" w:rsidP="001560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8B87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5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8739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4CA2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9-1.04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9BCC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BCC0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CAD8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AA0B" w14:textId="77777777" w:rsidR="001560A9" w:rsidRPr="00290C9E" w:rsidRDefault="001560A9" w:rsidP="001560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C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2-1.042</w:t>
            </w:r>
          </w:p>
        </w:tc>
      </w:tr>
    </w:tbl>
    <w:p w14:paraId="41963962" w14:textId="77777777" w:rsidR="001D14B9" w:rsidRPr="001560A9" w:rsidRDefault="001D14B9"/>
    <w:sectPr w:rsidR="001D14B9" w:rsidRPr="00156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23DB3" w14:textId="77777777" w:rsidR="00337D9C" w:rsidRDefault="00337D9C" w:rsidP="001560A9">
      <w:r>
        <w:separator/>
      </w:r>
    </w:p>
  </w:endnote>
  <w:endnote w:type="continuationSeparator" w:id="0">
    <w:p w14:paraId="4AFCF5C5" w14:textId="77777777" w:rsidR="00337D9C" w:rsidRDefault="00337D9C" w:rsidP="00156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D85BE" w14:textId="77777777" w:rsidR="00337D9C" w:rsidRDefault="00337D9C" w:rsidP="001560A9">
      <w:r>
        <w:separator/>
      </w:r>
    </w:p>
  </w:footnote>
  <w:footnote w:type="continuationSeparator" w:id="0">
    <w:p w14:paraId="31EA5FDD" w14:textId="77777777" w:rsidR="00337D9C" w:rsidRDefault="00337D9C" w:rsidP="00156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2A"/>
    <w:rsid w:val="001560A9"/>
    <w:rsid w:val="001D14B9"/>
    <w:rsid w:val="0023782A"/>
    <w:rsid w:val="00337D9C"/>
    <w:rsid w:val="004F0FC3"/>
    <w:rsid w:val="006F7631"/>
    <w:rsid w:val="00BA177B"/>
    <w:rsid w:val="00DE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50D46"/>
  <w15:chartTrackingRefBased/>
  <w15:docId w15:val="{D8FF53F7-7F10-4475-9A4F-34CE09C04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0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0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0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 刘</dc:creator>
  <cp:keywords/>
  <dc:description/>
  <cp:lastModifiedBy>立 刘</cp:lastModifiedBy>
  <cp:revision>4</cp:revision>
  <dcterms:created xsi:type="dcterms:W3CDTF">2023-09-09T13:20:00Z</dcterms:created>
  <dcterms:modified xsi:type="dcterms:W3CDTF">2024-04-24T12:25:00Z</dcterms:modified>
</cp:coreProperties>
</file>